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0C7" w:rsidRDefault="00C020C7" w:rsidP="00C020C7">
      <w:pPr>
        <w:spacing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Table </w:t>
      </w:r>
      <w:r w:rsidR="000C41C4">
        <w:rPr>
          <w:rFonts w:ascii="Times New Roman" w:eastAsia="Times New Roman" w:hAnsi="Times New Roman"/>
          <w:color w:val="000000"/>
          <w:sz w:val="24"/>
          <w:szCs w:val="24"/>
        </w:rPr>
        <w:t>S</w:t>
      </w:r>
      <w:r w:rsidR="007A2543">
        <w:rPr>
          <w:rFonts w:ascii="Times New Roman" w:eastAsia="Times New Roman" w:hAnsi="Times New Roman"/>
          <w:color w:val="000000"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. Odds Ratios for the Effect of Smoking on PIH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</w:rPr>
        <w:t>Among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Ethnic Groups by Maternal Ag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800"/>
        <w:gridCol w:w="1620"/>
        <w:gridCol w:w="270"/>
        <w:gridCol w:w="1764"/>
        <w:gridCol w:w="1764"/>
      </w:tblGrid>
      <w:tr w:rsidR="00C020C7" w:rsidTr="00C020C7">
        <w:tc>
          <w:tcPr>
            <w:tcW w:w="23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 w:rsidP="005C16A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10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talit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ata among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miparo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women</w:t>
            </w:r>
            <w:r w:rsidR="005C16A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n= 3,113,164)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S data from 2006 and 2008 (n=8,468,410)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omen &lt; 35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justed O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 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justed O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 % CI</w:t>
            </w:r>
          </w:p>
        </w:tc>
      </w:tr>
      <w:tr w:rsidR="00C020C7" w:rsidTr="00C020C7">
        <w:tc>
          <w:tcPr>
            <w:tcW w:w="23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NH Whit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, 0.90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, 0.93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NH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, 1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, 0.89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ind w:left="180" w:hanging="18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NH American Ind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, 0.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, 1.30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ind w:left="180" w:hanging="18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NH Asian/Pacific Isla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, 2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2, 2.03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, 1.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, 1.00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 w:rsidP="005C16A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talit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ata among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miparo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women</w:t>
            </w:r>
            <w:r w:rsidR="005C16A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n= 3,113,164)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S data from 2006 and 2008 (n=8,468,410)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omen ≥ 35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djuste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 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djuste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 % CI</w:t>
            </w:r>
          </w:p>
        </w:tc>
      </w:tr>
      <w:tr w:rsidR="00C020C7" w:rsidTr="00C020C7">
        <w:tc>
          <w:tcPr>
            <w:tcW w:w="23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NH Whit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, 1.40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, 1.27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NH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, 2.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6, 1.70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ind w:left="180" w:hanging="18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NH American Ind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3, 1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, 3.19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ind w:left="180" w:hanging="18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NH Asian/Pacific Isla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, 2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4, 4.17</w:t>
            </w:r>
          </w:p>
        </w:tc>
      </w:tr>
      <w:tr w:rsidR="00C020C7" w:rsidTr="00C020C7"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, 2.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, 1.00</w:t>
            </w:r>
          </w:p>
        </w:tc>
      </w:tr>
    </w:tbl>
    <w:p w:rsidR="00C020C7" w:rsidRDefault="00C020C7" w:rsidP="00C020C7">
      <w:pPr>
        <w:spacing w:line="240" w:lineRule="auto"/>
        <w:ind w:hanging="90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Abbreviation: OR, odds ratio, 95% CI, 95% confidence interval </w:t>
      </w:r>
    </w:p>
    <w:p w:rsidR="00C020C7" w:rsidRDefault="00C020C7" w:rsidP="00C020C7">
      <w:pPr>
        <w:spacing w:line="240" w:lineRule="auto"/>
        <w:ind w:hanging="90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djusted for maternal age, marital status, parity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otelchuc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prenatal care index, gestational weight gain, chronic hypertension, diabetes.</w:t>
      </w:r>
    </w:p>
    <w:p w:rsidR="00C020C7" w:rsidRDefault="00C020C7" w:rsidP="00C020C7">
      <w:pPr>
        <w:spacing w:line="240" w:lineRule="auto"/>
        <w:ind w:hanging="90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djusted for maternal age, chronic hypertension, and diabetes.</w:t>
      </w:r>
    </w:p>
    <w:sectPr w:rsidR="00C02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0C7"/>
    <w:rsid w:val="000C41C4"/>
    <w:rsid w:val="0052635B"/>
    <w:rsid w:val="005C16A5"/>
    <w:rsid w:val="00623F67"/>
    <w:rsid w:val="007A2543"/>
    <w:rsid w:val="00A92259"/>
    <w:rsid w:val="00C020C7"/>
    <w:rsid w:val="00FA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0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020C7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0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020C7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Jen Chang</dc:creator>
  <cp:lastModifiedBy>hrdeveau</cp:lastModifiedBy>
  <cp:revision>2</cp:revision>
  <dcterms:created xsi:type="dcterms:W3CDTF">2014-10-02T21:52:00Z</dcterms:created>
  <dcterms:modified xsi:type="dcterms:W3CDTF">2014-10-02T21:52:00Z</dcterms:modified>
</cp:coreProperties>
</file>